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8B9E9" w14:textId="2E602AA9" w:rsidR="008A4B81" w:rsidRPr="00CC4595" w:rsidRDefault="008A4B81" w:rsidP="00CC459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00293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0293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lapse</w:t>
      </w:r>
      <w:r w:rsidR="00A4655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free s</w:t>
      </w:r>
      <w:r w:rsidRPr="008A4B81">
        <w:rPr>
          <w:rFonts w:ascii="Times New Roman" w:hAnsi="Times New Roman" w:cs="Times New Roman"/>
          <w:sz w:val="24"/>
          <w:szCs w:val="24"/>
        </w:rPr>
        <w:t>urvival according to immune cell proportion</w:t>
      </w:r>
      <w:r w:rsidR="00A4655D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pPr w:leftFromText="142" w:rightFromText="142" w:vertAnchor="text" w:horzAnchor="margin" w:tblpXSpec="center" w:tblpY="39"/>
        <w:tblW w:w="7797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78"/>
        <w:gridCol w:w="1589"/>
        <w:gridCol w:w="1711"/>
        <w:gridCol w:w="1134"/>
        <w:gridCol w:w="1985"/>
      </w:tblGrid>
      <w:tr w:rsidR="008A4B81" w:rsidRPr="008A4B81" w14:paraId="49C2FBBC" w14:textId="77777777" w:rsidTr="008A4B81">
        <w:trPr>
          <w:trHeight w:val="450"/>
        </w:trPr>
        <w:tc>
          <w:tcPr>
            <w:tcW w:w="2967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C160D" w14:textId="3A516CFD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Immune cell proportion</w:t>
            </w:r>
            <w:r w:rsidR="00A4655D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s</w:t>
            </w: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 xml:space="preserve"> in </w:t>
            </w:r>
            <w:r w:rsidR="00A4655D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 xml:space="preserve">the OPSCC </w:t>
            </w: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tumor</w:t>
            </w:r>
          </w:p>
        </w:tc>
        <w:tc>
          <w:tcPr>
            <w:tcW w:w="1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6CADC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No. of Events/</w:t>
            </w:r>
          </w:p>
          <w:p w14:paraId="2A014778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No. of Patients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F8F81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p-value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0F139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HR (95% CI)</w:t>
            </w:r>
          </w:p>
        </w:tc>
      </w:tr>
      <w:tr w:rsidR="008A4B81" w:rsidRPr="008A4B81" w14:paraId="7D46B6D4" w14:textId="77777777" w:rsidTr="008A4B81">
        <w:trPr>
          <w:trHeight w:val="450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04804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CD68</w:t>
            </w:r>
          </w:p>
        </w:tc>
        <w:tc>
          <w:tcPr>
            <w:tcW w:w="15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7B0CC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≥ Median</w:t>
            </w:r>
          </w:p>
        </w:tc>
        <w:tc>
          <w:tcPr>
            <w:tcW w:w="1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658CD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6/3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E99061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30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4C643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2.06 (0.56 – 7.59)</w:t>
            </w:r>
          </w:p>
        </w:tc>
      </w:tr>
      <w:tr w:rsidR="008A4B81" w:rsidRPr="008A4B81" w14:paraId="5673CDBB" w14:textId="77777777" w:rsidTr="008A4B81">
        <w:trPr>
          <w:trHeight w:val="450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0CF97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5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88EF9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&lt; Median</w:t>
            </w:r>
          </w:p>
        </w:tc>
        <w:tc>
          <w:tcPr>
            <w:tcW w:w="1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1CC5C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3/3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9C077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93CF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49 (0.13 – 1.80)</w:t>
            </w:r>
          </w:p>
        </w:tc>
      </w:tr>
      <w:tr w:rsidR="008A4B81" w:rsidRPr="008A4B81" w14:paraId="3808D233" w14:textId="77777777" w:rsidTr="008A4B81">
        <w:trPr>
          <w:trHeight w:val="450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85327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CD20</w:t>
            </w:r>
          </w:p>
        </w:tc>
        <w:tc>
          <w:tcPr>
            <w:tcW w:w="15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ADF4D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≥ Median</w:t>
            </w:r>
          </w:p>
        </w:tc>
        <w:tc>
          <w:tcPr>
            <w:tcW w:w="1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A56888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5/3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8284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78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1D59C0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.21 (0.33 – 4.45)</w:t>
            </w:r>
          </w:p>
        </w:tc>
      </w:tr>
      <w:tr w:rsidR="008A4B81" w:rsidRPr="008A4B81" w14:paraId="23AC1419" w14:textId="77777777" w:rsidTr="008A4B81">
        <w:trPr>
          <w:trHeight w:val="450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4B1E3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5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D9369F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&lt; Median</w:t>
            </w:r>
          </w:p>
        </w:tc>
        <w:tc>
          <w:tcPr>
            <w:tcW w:w="1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12D7B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4/3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A989C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D52BE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83 (0.22 – 3.07)</w:t>
            </w:r>
          </w:p>
        </w:tc>
      </w:tr>
      <w:tr w:rsidR="008A4B81" w:rsidRPr="008A4B81" w14:paraId="596A97C1" w14:textId="77777777" w:rsidTr="008A4B81">
        <w:trPr>
          <w:trHeight w:val="450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BCB17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Treg</w:t>
            </w:r>
          </w:p>
        </w:tc>
        <w:tc>
          <w:tcPr>
            <w:tcW w:w="15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AFA2F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≥ Median</w:t>
            </w:r>
          </w:p>
        </w:tc>
        <w:tc>
          <w:tcPr>
            <w:tcW w:w="1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CCC3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/3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25BF4" w14:textId="2BB16312" w:rsidR="008A4B81" w:rsidRPr="008A4B81" w:rsidRDefault="00450C1E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02</w:t>
            </w:r>
            <w:r w:rsidR="008A4B81"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 xml:space="preserve"> *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E658C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13 (0.03 – 0.47)</w:t>
            </w:r>
          </w:p>
        </w:tc>
      </w:tr>
      <w:tr w:rsidR="008A4B81" w:rsidRPr="008A4B81" w14:paraId="6C636BF3" w14:textId="77777777" w:rsidTr="008A4B81">
        <w:trPr>
          <w:trHeight w:val="450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CB688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5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35D11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&lt; Median</w:t>
            </w:r>
          </w:p>
        </w:tc>
        <w:tc>
          <w:tcPr>
            <w:tcW w:w="1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630F6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8/38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13AC4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82C2C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7.91 (2.14 – 29.23)</w:t>
            </w:r>
          </w:p>
        </w:tc>
      </w:tr>
      <w:tr w:rsidR="008A4B81" w:rsidRPr="008A4B81" w14:paraId="3EFD455C" w14:textId="77777777" w:rsidTr="008A4B81">
        <w:trPr>
          <w:trHeight w:val="450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12C8F" w14:textId="60CEE659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Tconv</w:t>
            </w:r>
          </w:p>
        </w:tc>
        <w:tc>
          <w:tcPr>
            <w:tcW w:w="15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87375A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≥ Median</w:t>
            </w:r>
          </w:p>
        </w:tc>
        <w:tc>
          <w:tcPr>
            <w:tcW w:w="1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34386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2/3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23EA0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07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95CE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26 (0.07 – 0.96)</w:t>
            </w:r>
          </w:p>
        </w:tc>
      </w:tr>
      <w:tr w:rsidR="008A4B81" w:rsidRPr="008A4B81" w14:paraId="261DFF8B" w14:textId="77777777" w:rsidTr="008A4B81">
        <w:trPr>
          <w:trHeight w:val="450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AAC8C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5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A2D55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&lt; Median</w:t>
            </w:r>
          </w:p>
        </w:tc>
        <w:tc>
          <w:tcPr>
            <w:tcW w:w="1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9F1BD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7/3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BD407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1C777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3.85 (1.04 – 14.23)</w:t>
            </w:r>
          </w:p>
        </w:tc>
      </w:tr>
      <w:tr w:rsidR="008A4B81" w:rsidRPr="008A4B81" w14:paraId="6151DBF6" w14:textId="77777777" w:rsidTr="008A4B81">
        <w:trPr>
          <w:trHeight w:val="450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E1383B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 xml:space="preserve">CD8 </w:t>
            </w:r>
          </w:p>
        </w:tc>
        <w:tc>
          <w:tcPr>
            <w:tcW w:w="15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72D3D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≥ Median</w:t>
            </w:r>
          </w:p>
        </w:tc>
        <w:tc>
          <w:tcPr>
            <w:tcW w:w="1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CF5606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4/36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40E5B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54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77B4B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66 (0.18 – 2.47)</w:t>
            </w:r>
          </w:p>
        </w:tc>
      </w:tr>
      <w:tr w:rsidR="008A4B81" w:rsidRPr="008A4B81" w14:paraId="72DA6D7E" w14:textId="77777777" w:rsidTr="008A4B81">
        <w:trPr>
          <w:trHeight w:val="450"/>
        </w:trPr>
        <w:tc>
          <w:tcPr>
            <w:tcW w:w="13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065E7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58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21A39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&lt; Median</w:t>
            </w:r>
          </w:p>
        </w:tc>
        <w:tc>
          <w:tcPr>
            <w:tcW w:w="17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4C53D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5/35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F8867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0D00D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.50 (0.41 – 5.59)</w:t>
            </w:r>
          </w:p>
        </w:tc>
      </w:tr>
    </w:tbl>
    <w:p w14:paraId="2ABDCF20" w14:textId="48AE20D5" w:rsidR="008A4B81" w:rsidRDefault="008A4B81" w:rsidP="008A4B81">
      <w:pPr>
        <w:pStyle w:val="a7"/>
        <w:spacing w:line="480" w:lineRule="auto"/>
        <w:ind w:leftChars="0" w:left="480"/>
        <w:rPr>
          <w:rFonts w:ascii="Times New Roman" w:hAnsi="Times New Roman" w:cs="Times New Roman"/>
          <w:sz w:val="22"/>
        </w:rPr>
      </w:pPr>
    </w:p>
    <w:p w14:paraId="73370539" w14:textId="40A774C2" w:rsidR="008A4B81" w:rsidRDefault="008A4B81" w:rsidP="008A4B81">
      <w:pPr>
        <w:spacing w:line="480" w:lineRule="auto"/>
        <w:rPr>
          <w:rFonts w:ascii="Times New Roman" w:hAnsi="Times New Roman" w:cs="Times New Roman"/>
          <w:sz w:val="22"/>
        </w:rPr>
      </w:pPr>
    </w:p>
    <w:p w14:paraId="0D991A8B" w14:textId="056AB886" w:rsidR="008A4B81" w:rsidRDefault="008A4B81" w:rsidP="008A4B81">
      <w:pPr>
        <w:spacing w:line="480" w:lineRule="auto"/>
        <w:rPr>
          <w:rFonts w:ascii="Times New Roman" w:hAnsi="Times New Roman" w:cs="Times New Roman"/>
          <w:sz w:val="22"/>
        </w:rPr>
      </w:pPr>
    </w:p>
    <w:p w14:paraId="6A359B0F" w14:textId="258A7900" w:rsidR="008A4B81" w:rsidRDefault="008A4B81" w:rsidP="008A4B81">
      <w:pPr>
        <w:spacing w:line="480" w:lineRule="auto"/>
        <w:rPr>
          <w:rFonts w:ascii="Times New Roman" w:hAnsi="Times New Roman" w:cs="Times New Roman"/>
          <w:sz w:val="22"/>
        </w:rPr>
      </w:pPr>
    </w:p>
    <w:p w14:paraId="4C50B3B7" w14:textId="4F0B4E98" w:rsidR="008A4B81" w:rsidRDefault="008A4B81" w:rsidP="008A4B81">
      <w:pPr>
        <w:spacing w:line="480" w:lineRule="auto"/>
        <w:rPr>
          <w:rFonts w:ascii="Times New Roman" w:hAnsi="Times New Roman" w:cs="Times New Roman"/>
          <w:sz w:val="22"/>
        </w:rPr>
      </w:pPr>
    </w:p>
    <w:p w14:paraId="7FD2F242" w14:textId="5AA4D466" w:rsidR="008A4B81" w:rsidRDefault="008A4B81" w:rsidP="008A4B81">
      <w:pPr>
        <w:spacing w:line="480" w:lineRule="auto"/>
        <w:rPr>
          <w:rFonts w:ascii="Times New Roman" w:hAnsi="Times New Roman" w:cs="Times New Roman"/>
          <w:sz w:val="22"/>
        </w:rPr>
      </w:pPr>
    </w:p>
    <w:p w14:paraId="007521CE" w14:textId="289E79A9" w:rsidR="008A4B81" w:rsidRDefault="008A4B81" w:rsidP="008A4B81">
      <w:pPr>
        <w:spacing w:line="480" w:lineRule="auto"/>
        <w:rPr>
          <w:rFonts w:ascii="Times New Roman" w:hAnsi="Times New Roman" w:cs="Times New Roman"/>
          <w:sz w:val="22"/>
        </w:rPr>
      </w:pPr>
    </w:p>
    <w:p w14:paraId="62AE071C" w14:textId="77777777" w:rsidR="008A4B81" w:rsidRPr="008A4B81" w:rsidRDefault="008A4B81" w:rsidP="008A4B81">
      <w:pPr>
        <w:spacing w:line="480" w:lineRule="auto"/>
        <w:rPr>
          <w:rFonts w:ascii="Times New Roman" w:hAnsi="Times New Roman" w:cs="Times New Roman"/>
          <w:sz w:val="22"/>
        </w:rPr>
      </w:pPr>
    </w:p>
    <w:p w14:paraId="2BBB6BC2" w14:textId="6D5D1091" w:rsidR="008A4B81" w:rsidRDefault="008A4B81" w:rsidP="008A4B81">
      <w:pPr>
        <w:spacing w:line="480" w:lineRule="auto"/>
        <w:rPr>
          <w:rFonts w:ascii="Times New Roman" w:hAnsi="Times New Roman" w:cs="Times New Roman"/>
          <w:sz w:val="22"/>
        </w:rPr>
      </w:pPr>
    </w:p>
    <w:p w14:paraId="1DE26789" w14:textId="77777777" w:rsidR="008A4B81" w:rsidRDefault="008A4B81" w:rsidP="008A4B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1FB4E2" w14:textId="579B57F4" w:rsidR="008A4B81" w:rsidRDefault="00A4655D" w:rsidP="00CC4595">
      <w:pPr>
        <w:spacing w:line="480" w:lineRule="auto"/>
        <w:ind w:left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I, confidence interval; HR, hazard ratio; OPSCC, </w:t>
      </w:r>
      <w:r>
        <w:rPr>
          <w:rFonts w:ascii="Times New Roman" w:hAnsi="Times New Roman" w:cs="Times New Roman" w:hint="eastAsia"/>
          <w:sz w:val="24"/>
          <w:szCs w:val="24"/>
        </w:rPr>
        <w:t>oropharyngeal squamous cell carcinoma</w:t>
      </w:r>
    </w:p>
    <w:p w14:paraId="3C1BBE39" w14:textId="77777777" w:rsidR="008A4B81" w:rsidRDefault="008A4B81" w:rsidP="008A4B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BC0F50" w14:textId="77777777" w:rsidR="008A4B81" w:rsidRDefault="008A4B81" w:rsidP="008A4B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D7CF1E" w14:textId="77777777" w:rsidR="008A4B81" w:rsidRDefault="008A4B81" w:rsidP="008A4B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D8EE2D" w14:textId="77777777" w:rsidR="008A4B81" w:rsidRDefault="008A4B81" w:rsidP="008A4B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8E0DF0" w14:textId="77777777" w:rsidR="008A4B81" w:rsidRDefault="008A4B81" w:rsidP="008A4B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A4B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7BBC6A" w14:textId="77777777" w:rsidR="008B2874" w:rsidRDefault="008B2874" w:rsidP="00542B10">
      <w:pPr>
        <w:spacing w:after="0" w:line="240" w:lineRule="auto"/>
      </w:pPr>
      <w:r>
        <w:separator/>
      </w:r>
    </w:p>
  </w:endnote>
  <w:endnote w:type="continuationSeparator" w:id="0">
    <w:p w14:paraId="099E0AE4" w14:textId="77777777" w:rsidR="008B2874" w:rsidRDefault="008B2874" w:rsidP="00542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56F5E1" w14:textId="77777777" w:rsidR="008B2874" w:rsidRDefault="008B2874" w:rsidP="00542B10">
      <w:pPr>
        <w:spacing w:after="0" w:line="240" w:lineRule="auto"/>
      </w:pPr>
      <w:r>
        <w:separator/>
      </w:r>
    </w:p>
  </w:footnote>
  <w:footnote w:type="continuationSeparator" w:id="0">
    <w:p w14:paraId="1DBEEE5F" w14:textId="77777777" w:rsidR="008B2874" w:rsidRDefault="008B2874" w:rsidP="00542B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032164"/>
    <w:multiLevelType w:val="hybridMultilevel"/>
    <w:tmpl w:val="9CB2DDDA"/>
    <w:lvl w:ilvl="0" w:tplc="4860EBB8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3A2"/>
    <w:rsid w:val="00002932"/>
    <w:rsid w:val="00037685"/>
    <w:rsid w:val="00045C7B"/>
    <w:rsid w:val="000505A1"/>
    <w:rsid w:val="00055908"/>
    <w:rsid w:val="0007263D"/>
    <w:rsid w:val="000E5BAB"/>
    <w:rsid w:val="00137633"/>
    <w:rsid w:val="001F23D5"/>
    <w:rsid w:val="00257FE6"/>
    <w:rsid w:val="0027668B"/>
    <w:rsid w:val="002971DF"/>
    <w:rsid w:val="002D67B3"/>
    <w:rsid w:val="002E2DCE"/>
    <w:rsid w:val="002F732D"/>
    <w:rsid w:val="00323719"/>
    <w:rsid w:val="003C787F"/>
    <w:rsid w:val="003D2FA0"/>
    <w:rsid w:val="00450C1E"/>
    <w:rsid w:val="00473E98"/>
    <w:rsid w:val="004E6EE8"/>
    <w:rsid w:val="004F21BC"/>
    <w:rsid w:val="00542B10"/>
    <w:rsid w:val="00551115"/>
    <w:rsid w:val="00555062"/>
    <w:rsid w:val="00580F46"/>
    <w:rsid w:val="005846A6"/>
    <w:rsid w:val="005869F5"/>
    <w:rsid w:val="006977F6"/>
    <w:rsid w:val="007319E7"/>
    <w:rsid w:val="007C08B6"/>
    <w:rsid w:val="007C73A2"/>
    <w:rsid w:val="007D1C66"/>
    <w:rsid w:val="00807200"/>
    <w:rsid w:val="008A4B81"/>
    <w:rsid w:val="008B2874"/>
    <w:rsid w:val="008E2D0B"/>
    <w:rsid w:val="008F2552"/>
    <w:rsid w:val="00A4655D"/>
    <w:rsid w:val="00AE048E"/>
    <w:rsid w:val="00B06A45"/>
    <w:rsid w:val="00B37BDF"/>
    <w:rsid w:val="00BA1904"/>
    <w:rsid w:val="00BC45C2"/>
    <w:rsid w:val="00C0138C"/>
    <w:rsid w:val="00C07AAD"/>
    <w:rsid w:val="00C32DBE"/>
    <w:rsid w:val="00C54C36"/>
    <w:rsid w:val="00C66236"/>
    <w:rsid w:val="00CC4595"/>
    <w:rsid w:val="00CD3583"/>
    <w:rsid w:val="00D549F4"/>
    <w:rsid w:val="00D9622A"/>
    <w:rsid w:val="00E33490"/>
    <w:rsid w:val="00EB6C32"/>
    <w:rsid w:val="00EF1D68"/>
    <w:rsid w:val="00F1064F"/>
    <w:rsid w:val="00FD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29A3E"/>
  <w15:chartTrackingRefBased/>
  <w15:docId w15:val="{118EE580-0D37-4685-936F-285119E96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73A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C73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42B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42B10"/>
  </w:style>
  <w:style w:type="paragraph" w:styleId="a5">
    <w:name w:val="footer"/>
    <w:basedOn w:val="a"/>
    <w:link w:val="Char0"/>
    <w:uiPriority w:val="99"/>
    <w:unhideWhenUsed/>
    <w:rsid w:val="00542B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42B10"/>
  </w:style>
  <w:style w:type="table" w:styleId="a6">
    <w:name w:val="Table Grid"/>
    <w:basedOn w:val="a1"/>
    <w:uiPriority w:val="39"/>
    <w:rsid w:val="00002932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8A4B81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A4655D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A4655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A4655D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A4655D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A4655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28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 Jiae</dc:creator>
  <cp:keywords/>
  <dc:description/>
  <cp:lastModifiedBy>user</cp:lastModifiedBy>
  <cp:revision>2</cp:revision>
  <dcterms:created xsi:type="dcterms:W3CDTF">2022-09-13T11:02:00Z</dcterms:created>
  <dcterms:modified xsi:type="dcterms:W3CDTF">2022-09-13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JKOH\Desktop\논문 submission\1. MDSC 논문\EJI MDSC revision\Table 1.docx</vt:lpwstr>
  </property>
</Properties>
</file>